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EF700" w14:textId="77777777" w:rsidR="00E54158" w:rsidRDefault="004E1FC3">
      <w:pPr>
        <w:pStyle w:val="Heading1"/>
        <w:rPr>
          <w:rFonts w:ascii="Times New Roman" w:eastAsia="Times New Roman" w:hAnsi="Times New Roman" w:cs="Times New Roman"/>
        </w:rPr>
      </w:pPr>
      <w:bookmarkStart w:id="0" w:name="_78tauca5b4bp" w:colFirst="0" w:colLast="0"/>
      <w:bookmarkStart w:id="1" w:name="_z31odm7b6vbb" w:colFirst="0" w:colLast="0"/>
      <w:bookmarkStart w:id="2" w:name="_qsyquw73oaki" w:colFirst="0" w:colLast="0"/>
      <w:bookmarkEnd w:id="0"/>
      <w:bookmarkEnd w:id="1"/>
      <w:bookmarkEnd w:id="2"/>
      <w:r>
        <w:rPr>
          <w:rFonts w:ascii="Times New Roman" w:eastAsia="Times New Roman" w:hAnsi="Times New Roman" w:cs="Times New Roman"/>
        </w:rPr>
        <w:t>Supplementary Material B</w:t>
      </w:r>
    </w:p>
    <w:p w14:paraId="02F67513" w14:textId="77777777" w:rsidR="00E54158" w:rsidRDefault="00E54158">
      <w:pPr>
        <w:rPr>
          <w:rFonts w:ascii="Times New Roman" w:eastAsia="Times New Roman" w:hAnsi="Times New Roman" w:cs="Times New Roman"/>
        </w:rPr>
      </w:pPr>
    </w:p>
    <w:p w14:paraId="43F6049D" w14:textId="77777777" w:rsidR="00E54158" w:rsidRDefault="004E1FC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umber of variants per genotyping platform pre- and pos-QC, and final genotyping call rate.</w:t>
      </w:r>
    </w:p>
    <w:p w14:paraId="1C6564C3" w14:textId="0157561F" w:rsidR="00B71F83" w:rsidRPr="00B71F83" w:rsidRDefault="004E1FC3" w:rsidP="00B71F8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3DCD6796" wp14:editId="0C0BB85E">
            <wp:extent cx="5943600" cy="16637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3" w:name="_i5jm1w8tejim" w:colFirst="0" w:colLast="0"/>
      <w:bookmarkStart w:id="4" w:name="_d7f3by3gqb2s" w:colFirst="0" w:colLast="0"/>
      <w:bookmarkEnd w:id="3"/>
      <w:bookmarkEnd w:id="4"/>
    </w:p>
    <w:p w14:paraId="312399BB" w14:textId="77777777" w:rsidR="00E54158" w:rsidRDefault="00E54158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E5415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724C2" w14:textId="77777777" w:rsidR="004C55CE" w:rsidRDefault="004C55CE">
      <w:pPr>
        <w:spacing w:line="240" w:lineRule="auto"/>
      </w:pPr>
      <w:r>
        <w:separator/>
      </w:r>
    </w:p>
  </w:endnote>
  <w:endnote w:type="continuationSeparator" w:id="0">
    <w:p w14:paraId="3DF5D2D8" w14:textId="77777777" w:rsidR="004C55CE" w:rsidRDefault="004C55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6DC0B" w14:textId="77777777" w:rsidR="00E54158" w:rsidRDefault="004E1FC3">
    <w:pPr>
      <w:jc w:val="right"/>
    </w:pPr>
    <w:r>
      <w:fldChar w:fldCharType="begin"/>
    </w:r>
    <w:r>
      <w:instrText>PAGE</w:instrText>
    </w:r>
    <w:r>
      <w:fldChar w:fldCharType="separate"/>
    </w:r>
    <w:r w:rsidR="00B71F8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B6B93" w14:textId="77777777" w:rsidR="004C55CE" w:rsidRDefault="004C55CE">
      <w:pPr>
        <w:spacing w:line="240" w:lineRule="auto"/>
      </w:pPr>
      <w:r>
        <w:separator/>
      </w:r>
    </w:p>
  </w:footnote>
  <w:footnote w:type="continuationSeparator" w:id="0">
    <w:p w14:paraId="2A5422B8" w14:textId="77777777" w:rsidR="004C55CE" w:rsidRDefault="004C55C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26BFC" w14:textId="77777777" w:rsidR="00E54158" w:rsidRDefault="00E54158">
    <w:pPr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56567"/>
    <w:multiLevelType w:val="multilevel"/>
    <w:tmpl w:val="CFA0EB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158"/>
    <w:rsid w:val="004C55CE"/>
    <w:rsid w:val="004E1FC3"/>
    <w:rsid w:val="00765402"/>
    <w:rsid w:val="00AF60E0"/>
    <w:rsid w:val="00B71F83"/>
    <w:rsid w:val="00E54158"/>
    <w:rsid w:val="00EC3FFB"/>
    <w:rsid w:val="00F13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BD3BD"/>
  <w15:docId w15:val="{F96DE2E1-3E41-0D4C-A15E-1498BD4A1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</Words>
  <Characters>103</Characters>
  <Application>Microsoft Office Word</Application>
  <DocSecurity>0</DocSecurity>
  <Lines>1</Lines>
  <Paragraphs>1</Paragraphs>
  <ScaleCrop>false</ScaleCrop>
  <Company>AMPHORA HEALTH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turolp@gmail.com</cp:lastModifiedBy>
  <cp:revision>6</cp:revision>
  <dcterms:created xsi:type="dcterms:W3CDTF">2022-03-08T15:37:00Z</dcterms:created>
  <dcterms:modified xsi:type="dcterms:W3CDTF">2022-03-08T16:11:00Z</dcterms:modified>
</cp:coreProperties>
</file>